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F54C5E" w14:paraId="03D78B88" w14:textId="77777777" w:rsidTr="00FB6E85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B15172" w14:textId="77777777" w:rsidR="00F54C5E" w:rsidRDefault="00F54C5E" w:rsidP="00FB6E8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6 </w:t>
            </w:r>
            <w:r w:rsidRPr="27CF2A45">
              <w:rPr>
                <w:rFonts w:ascii="Times New Roman" w:eastAsia="Times New Roman" w:hAnsi="Times New Roman" w:cs="Times New Roman"/>
              </w:rPr>
              <w:t>Table. </w:t>
            </w:r>
          </w:p>
          <w:p w14:paraId="3A8E6578" w14:textId="77777777" w:rsidR="00F54C5E" w:rsidRDefault="00F54C5E" w:rsidP="00FB6E85">
            <w:pPr>
              <w:rPr>
                <w:rFonts w:ascii="Times" w:eastAsia="Times New Roman" w:hAnsi="Times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Associations between Screen Time and Social Media Platform Use and Weight-Related Bullying among </w:t>
            </w:r>
            <w:r w:rsidRPr="27CF2A45">
              <w:rPr>
                <w:rFonts w:ascii="Times" w:eastAsia="Times New Roman" w:hAnsi="Times" w:cs="Segoe UI"/>
              </w:rPr>
              <w:t>Adolescent Participants in Mexico from the 2020 International Food Policy Study (n = 1,</w:t>
            </w:r>
            <w:r>
              <w:rPr>
                <w:rFonts w:ascii="Times" w:eastAsia="Times New Roman" w:hAnsi="Times" w:cs="Segoe UI"/>
              </w:rPr>
              <w:t>823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F54C5E" w14:paraId="2A7BCD48" w14:textId="77777777" w:rsidTr="00FB6E85">
        <w:trPr>
          <w:trHeight w:val="177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109933" w14:textId="77777777" w:rsidR="00F54C5E" w:rsidRPr="00043A11" w:rsidRDefault="00F54C5E" w:rsidP="00FB6E8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D22D98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2BE1A2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F54C5E" w14:paraId="20AE4565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7F1D4B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93B3CB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27CF2A45">
              <w:rPr>
                <w:rFonts w:ascii="Times New Roman" w:eastAsia="Times New Roman" w:hAnsi="Times New Roman" w:cs="Times New Roman"/>
              </w:rPr>
              <w:t>(0.95-1.16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653BA7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390</w:t>
            </w:r>
          </w:p>
        </w:tc>
      </w:tr>
      <w:tr w:rsidR="00F54C5E" w14:paraId="530EF304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A8F15B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Social Media Hour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401CB4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6 (0.97-1.17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9A0DC5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204</w:t>
            </w:r>
          </w:p>
        </w:tc>
      </w:tr>
      <w:tr w:rsidR="00F54C5E" w14:paraId="17FB064B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8DBFFC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0B1716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95 (0.85-1.06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1A09A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346</w:t>
            </w:r>
          </w:p>
        </w:tc>
      </w:tr>
      <w:tr w:rsidR="00F54C5E" w14:paraId="15A24DE6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2D36A1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9567A0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9 (1.00-1.20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B5343F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F54C5E" w14:paraId="77739440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933185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DF814D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5 (0.94-1.16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03379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410</w:t>
            </w:r>
          </w:p>
        </w:tc>
      </w:tr>
      <w:tr w:rsidR="00F54C5E" w14:paraId="756C9A1C" w14:textId="77777777" w:rsidTr="00FB6E85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0B5FA6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613BA5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2 (0.99-1.05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3A08B3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260</w:t>
            </w:r>
          </w:p>
        </w:tc>
      </w:tr>
      <w:tr w:rsidR="00F54C5E" w14:paraId="589A0DC5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11144" w14:textId="77777777" w:rsidR="00F54C5E" w:rsidRPr="00043A11" w:rsidRDefault="00F54C5E" w:rsidP="00FB6E8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04986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718220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F54C5E" w14:paraId="34D0DA18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F1A0E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3675C9C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8 (0.74-1.59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58981F" w14:textId="77777777" w:rsidR="00F54C5E" w:rsidRDefault="00F54C5E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679</w:t>
            </w:r>
          </w:p>
        </w:tc>
      </w:tr>
      <w:tr w:rsidR="00F54C5E" w14:paraId="36A6C2A7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B95DF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C16CF8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7 (0.80-1.43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7E4194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639 </w:t>
            </w:r>
          </w:p>
        </w:tc>
      </w:tr>
      <w:tr w:rsidR="00F54C5E" w14:paraId="156C6936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64C1F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2317BA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27 (0.96-1.69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522BF0" w14:textId="77777777" w:rsidR="00F54C5E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098 </w:t>
            </w:r>
          </w:p>
        </w:tc>
      </w:tr>
      <w:tr w:rsidR="00F54C5E" w:rsidRPr="00043A11" w14:paraId="1027C694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CF9FB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DF0952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9 (1.1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8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75616F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5 </w:t>
            </w:r>
          </w:p>
        </w:tc>
      </w:tr>
      <w:tr w:rsidR="00F54C5E" w:rsidRPr="00043A11" w14:paraId="1F919785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9DAEE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C50BB05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4 (0.93-1.65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23917F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138 </w:t>
            </w:r>
          </w:p>
        </w:tc>
      </w:tr>
      <w:tr w:rsidR="00F54C5E" w:rsidRPr="00043A11" w14:paraId="39DCD711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E8FD3" w14:textId="77777777" w:rsidR="00F54C5E" w:rsidRDefault="00F54C5E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F906892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81 (1.33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4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08777E" w14:textId="77777777" w:rsidR="00F54C5E" w:rsidRPr="00043A11" w:rsidRDefault="00F54C5E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F54C5E" w14:paraId="1F9188BE" w14:textId="77777777" w:rsidTr="00FB6E85">
        <w:trPr>
          <w:trHeight w:val="488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338D27" w14:textId="77777777" w:rsidR="00F54C5E" w:rsidRDefault="00F54C5E" w:rsidP="00FB6E8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27CF2A45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1CBAF32D" w14:textId="77777777" w:rsidR="00F54C5E" w:rsidRDefault="00F54C5E" w:rsidP="00FB6E85">
            <w:pPr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*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4B0FCF4D" w14:textId="77777777" w:rsidR="00F54C5E" w:rsidRDefault="00F54C5E" w:rsidP="00FB6E8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3890A187" w14:textId="77777777" w:rsidR="00F54C5E" w:rsidRDefault="00F54C5E" w:rsidP="00FB6E85">
            <w:pPr>
              <w:rPr>
                <w:rFonts w:ascii="Segoe UI" w:eastAsia="Times New Roman" w:hAnsi="Segoe UI" w:cs="Segoe UI"/>
              </w:rPr>
            </w:pPr>
            <w:proofErr w:type="spellStart"/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27CF2A45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27CF2A45">
              <w:rPr>
                <w:rFonts w:ascii="Times New Roman" w:eastAsia="Times New Roman" w:hAnsi="Times New Roman" w:cs="Times New Roman"/>
              </w:rPr>
              <w:t xml:space="preserve"> for 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1B3EAA9E" w14:textId="3DC4D9F9" w:rsidR="27CF2A45" w:rsidRDefault="27CF2A45" w:rsidP="27CF2A45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C6B0B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5463"/>
    <w:rsid w:val="00360BF7"/>
    <w:rsid w:val="003C1147"/>
    <w:rsid w:val="0042216D"/>
    <w:rsid w:val="004226B4"/>
    <w:rsid w:val="00506818"/>
    <w:rsid w:val="0062205D"/>
    <w:rsid w:val="0063644E"/>
    <w:rsid w:val="0066761D"/>
    <w:rsid w:val="006830E6"/>
    <w:rsid w:val="007F47ED"/>
    <w:rsid w:val="0084294C"/>
    <w:rsid w:val="009373B2"/>
    <w:rsid w:val="009B7AE2"/>
    <w:rsid w:val="009C78DA"/>
    <w:rsid w:val="00A957D6"/>
    <w:rsid w:val="00A97256"/>
    <w:rsid w:val="00B3D543"/>
    <w:rsid w:val="00B5091D"/>
    <w:rsid w:val="00BA2EA4"/>
    <w:rsid w:val="00BF6757"/>
    <w:rsid w:val="00C43614"/>
    <w:rsid w:val="00D8689A"/>
    <w:rsid w:val="00DB18A7"/>
    <w:rsid w:val="00DFFE7B"/>
    <w:rsid w:val="00E1384E"/>
    <w:rsid w:val="00EF6858"/>
    <w:rsid w:val="00F54C5E"/>
    <w:rsid w:val="00F72EBD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44:00Z</dcterms:modified>
</cp:coreProperties>
</file>